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3FD77" w14:textId="1EE4B155" w:rsidR="00345CA3" w:rsidRDefault="00860062" w:rsidP="00994567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  <w:u w:val="single"/>
        </w:rPr>
        <w:t>S7 File</w:t>
      </w:r>
      <w:bookmarkStart w:id="0" w:name="_GoBack"/>
      <w:bookmarkEnd w:id="0"/>
      <w:r w:rsidR="00994567" w:rsidRPr="001D0CF4">
        <w:rPr>
          <w:color w:val="auto"/>
          <w:sz w:val="22"/>
          <w:szCs w:val="22"/>
          <w:u w:val="single"/>
        </w:rPr>
        <w:t>: Best-fitting survival models.</w:t>
      </w:r>
      <w:r w:rsidR="00994567" w:rsidRPr="002A758C">
        <w:rPr>
          <w:color w:val="auto"/>
          <w:sz w:val="22"/>
          <w:szCs w:val="22"/>
        </w:rPr>
        <w:t xml:space="preserve"> </w:t>
      </w:r>
      <w:r w:rsidR="00751B89" w:rsidRPr="002A758C">
        <w:rPr>
          <w:color w:val="auto"/>
          <w:sz w:val="22"/>
          <w:szCs w:val="22"/>
        </w:rPr>
        <w:t xml:space="preserve"> </w:t>
      </w:r>
    </w:p>
    <w:p w14:paraId="6F9D9702" w14:textId="1B3C169C" w:rsidR="00994567" w:rsidRPr="00345CA3" w:rsidRDefault="00751B89" w:rsidP="00994567">
      <w:pPr>
        <w:pStyle w:val="Caption"/>
        <w:keepNext/>
        <w:rPr>
          <w:b w:val="0"/>
          <w:color w:val="auto"/>
          <w:sz w:val="22"/>
          <w:szCs w:val="22"/>
        </w:rPr>
      </w:pPr>
      <w:r w:rsidRPr="00345CA3">
        <w:rPr>
          <w:b w:val="0"/>
          <w:color w:val="auto"/>
          <w:sz w:val="22"/>
          <w:szCs w:val="22"/>
        </w:rPr>
        <w:t>Because D</w:t>
      </w:r>
      <w:r w:rsidR="00303DF4" w:rsidRPr="00345CA3">
        <w:rPr>
          <w:b w:val="0"/>
          <w:color w:val="auto"/>
          <w:sz w:val="22"/>
          <w:szCs w:val="22"/>
        </w:rPr>
        <w:t>m calculation ca</w:t>
      </w:r>
      <w:r w:rsidR="00617D3B" w:rsidRPr="00345CA3">
        <w:rPr>
          <w:b w:val="0"/>
          <w:color w:val="auto"/>
          <w:sz w:val="22"/>
          <w:szCs w:val="22"/>
        </w:rPr>
        <w:t>n vary by up to 3 between model runs</w:t>
      </w:r>
      <w:r w:rsidR="00303DF4" w:rsidRPr="00345CA3">
        <w:rPr>
          <w:b w:val="0"/>
          <w:color w:val="auto"/>
          <w:sz w:val="22"/>
          <w:szCs w:val="22"/>
        </w:rPr>
        <w:t>, fits for the models included on this chart are roughly equivalent.</w:t>
      </w:r>
      <w:r w:rsidR="00495E1D" w:rsidRPr="00345CA3">
        <w:rPr>
          <w:b w:val="0"/>
          <w:color w:val="auto"/>
          <w:sz w:val="22"/>
          <w:szCs w:val="22"/>
        </w:rPr>
        <w:t xml:space="preserve">  </w:t>
      </w:r>
      <w:r w:rsidR="001D0CF4" w:rsidRPr="00345CA3">
        <w:rPr>
          <w:b w:val="0"/>
          <w:color w:val="auto"/>
          <w:sz w:val="22"/>
          <w:szCs w:val="22"/>
        </w:rPr>
        <w:t xml:space="preserve">Estimated parameter values, rounded to a few decimal points, are shown.  ~0 indicates that the parameter value was &lt; 0.005.  </w:t>
      </w:r>
      <w:r w:rsidR="00495E1D" w:rsidRPr="00345CA3">
        <w:rPr>
          <w:b w:val="0"/>
          <w:color w:val="auto"/>
          <w:sz w:val="22"/>
          <w:szCs w:val="22"/>
        </w:rPr>
        <w:t>Int- intercept of GLM. L/M/H - low, medium, and high garden; Environmental di</w:t>
      </w:r>
      <w:r w:rsidR="001D0CF4" w:rsidRPr="00345CA3">
        <w:rPr>
          <w:b w:val="0"/>
          <w:color w:val="auto"/>
          <w:sz w:val="22"/>
          <w:szCs w:val="22"/>
        </w:rPr>
        <w:t>stance DD/P/JT/F/YR/MR/PF/Sl/A =</w:t>
      </w:r>
      <w:r w:rsidR="00495E1D" w:rsidRPr="00345CA3">
        <w:rPr>
          <w:b w:val="0"/>
          <w:color w:val="auto"/>
          <w:sz w:val="22"/>
          <w:szCs w:val="22"/>
        </w:rPr>
        <w:t xml:space="preserve"> degree day, precipitation, July temperature, frost index, annual and march radiation, slope, and aspect difference of planting site from home site.  Size RB/M - initial rhizome buds and mass. C - mean clone effect.  S- variance in clone effects.</w:t>
      </w:r>
      <w:r w:rsidR="00F94107" w:rsidRPr="00345CA3">
        <w:rPr>
          <w:b w:val="0"/>
          <w:color w:val="auto"/>
          <w:sz w:val="22"/>
          <w:szCs w:val="22"/>
        </w:rPr>
        <w:t xml:space="preserve"> </w:t>
      </w:r>
      <w:r w:rsidR="001D0CF4" w:rsidRPr="00345CA3">
        <w:rPr>
          <w:b w:val="0"/>
          <w:color w:val="auto"/>
          <w:sz w:val="22"/>
          <w:szCs w:val="22"/>
        </w:rPr>
        <w:t>However, please note that, because some groups of environmental variables are strongly correlated (DD, JT, &amp; F; P &amp; PF; YR &amp; MR) there can be a tendency for tradeoffs in parameter estimation and so the strength and direction of these effects individually should not be taken at face valu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8"/>
        <w:gridCol w:w="811"/>
        <w:gridCol w:w="656"/>
        <w:gridCol w:w="545"/>
        <w:gridCol w:w="590"/>
        <w:gridCol w:w="567"/>
        <w:gridCol w:w="686"/>
        <w:gridCol w:w="686"/>
        <w:gridCol w:w="699"/>
        <w:gridCol w:w="720"/>
        <w:gridCol w:w="720"/>
        <w:gridCol w:w="720"/>
        <w:gridCol w:w="720"/>
        <w:gridCol w:w="720"/>
        <w:gridCol w:w="540"/>
        <w:gridCol w:w="630"/>
        <w:gridCol w:w="720"/>
        <w:gridCol w:w="720"/>
        <w:gridCol w:w="630"/>
        <w:gridCol w:w="630"/>
      </w:tblGrid>
      <w:tr w:rsidR="00121E44" w14:paraId="33EC3BD0" w14:textId="198E4D4D" w:rsidTr="00121E44">
        <w:tc>
          <w:tcPr>
            <w:tcW w:w="898" w:type="dxa"/>
          </w:tcPr>
          <w:p w14:paraId="42BAACA1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14:paraId="0E7D64A6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</w:tcPr>
          <w:p w14:paraId="7B8AE4B4" w14:textId="77777777" w:rsidR="00121E44" w:rsidRPr="003A09EA" w:rsidRDefault="00121E44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1702" w:type="dxa"/>
            <w:gridSpan w:val="3"/>
          </w:tcPr>
          <w:p w14:paraId="1A74DAA2" w14:textId="77777777" w:rsidR="00121E44" w:rsidRPr="003A09EA" w:rsidRDefault="00121E44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Site</w:t>
            </w:r>
          </w:p>
        </w:tc>
        <w:tc>
          <w:tcPr>
            <w:tcW w:w="6211" w:type="dxa"/>
            <w:gridSpan w:val="9"/>
          </w:tcPr>
          <w:p w14:paraId="0FF43B77" w14:textId="77777777" w:rsidR="00121E44" w:rsidRPr="003A09EA" w:rsidRDefault="00121E44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Environmental distance</w:t>
            </w:r>
          </w:p>
        </w:tc>
        <w:tc>
          <w:tcPr>
            <w:tcW w:w="1350" w:type="dxa"/>
            <w:gridSpan w:val="2"/>
          </w:tcPr>
          <w:p w14:paraId="279A0A11" w14:textId="77777777" w:rsidR="00121E44" w:rsidRPr="003A09EA" w:rsidRDefault="00121E44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Size</w:t>
            </w:r>
          </w:p>
        </w:tc>
        <w:tc>
          <w:tcPr>
            <w:tcW w:w="1350" w:type="dxa"/>
            <w:gridSpan w:val="2"/>
          </w:tcPr>
          <w:p w14:paraId="5B80ECBD" w14:textId="77777777" w:rsidR="00121E44" w:rsidRPr="003A09EA" w:rsidRDefault="00121E44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Clone Eff.</w:t>
            </w:r>
          </w:p>
        </w:tc>
        <w:tc>
          <w:tcPr>
            <w:tcW w:w="630" w:type="dxa"/>
          </w:tcPr>
          <w:p w14:paraId="033844EA" w14:textId="77777777" w:rsidR="00121E44" w:rsidRPr="003A09EA" w:rsidRDefault="00121E44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121E44" w14:paraId="470F3A02" w14:textId="20B8727E" w:rsidTr="00121E44">
        <w:tc>
          <w:tcPr>
            <w:tcW w:w="898" w:type="dxa"/>
          </w:tcPr>
          <w:p w14:paraId="08BF79F3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14:paraId="34B61B85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Dm</w:t>
            </w:r>
          </w:p>
        </w:tc>
        <w:tc>
          <w:tcPr>
            <w:tcW w:w="656" w:type="dxa"/>
          </w:tcPr>
          <w:p w14:paraId="494A98A7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Int</w:t>
            </w:r>
          </w:p>
        </w:tc>
        <w:tc>
          <w:tcPr>
            <w:tcW w:w="545" w:type="dxa"/>
          </w:tcPr>
          <w:p w14:paraId="4DCF289E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14:paraId="1F560918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42A7B370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6" w:type="dxa"/>
          </w:tcPr>
          <w:p w14:paraId="369BA1BC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DD</w:t>
            </w:r>
          </w:p>
        </w:tc>
        <w:tc>
          <w:tcPr>
            <w:tcW w:w="686" w:type="dxa"/>
          </w:tcPr>
          <w:p w14:paraId="0B987F2B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99" w:type="dxa"/>
          </w:tcPr>
          <w:p w14:paraId="74534E3D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JT</w:t>
            </w:r>
          </w:p>
        </w:tc>
        <w:tc>
          <w:tcPr>
            <w:tcW w:w="720" w:type="dxa"/>
          </w:tcPr>
          <w:p w14:paraId="3AED6E26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720" w:type="dxa"/>
          </w:tcPr>
          <w:p w14:paraId="41A7888A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YR</w:t>
            </w:r>
          </w:p>
        </w:tc>
        <w:tc>
          <w:tcPr>
            <w:tcW w:w="720" w:type="dxa"/>
          </w:tcPr>
          <w:p w14:paraId="532DDCB7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720" w:type="dxa"/>
          </w:tcPr>
          <w:p w14:paraId="2179365E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PF</w:t>
            </w:r>
          </w:p>
        </w:tc>
        <w:tc>
          <w:tcPr>
            <w:tcW w:w="720" w:type="dxa"/>
          </w:tcPr>
          <w:p w14:paraId="42277E7A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Sl</w:t>
            </w:r>
          </w:p>
        </w:tc>
        <w:tc>
          <w:tcPr>
            <w:tcW w:w="540" w:type="dxa"/>
          </w:tcPr>
          <w:p w14:paraId="002BEF5B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14:paraId="308A3227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RB</w:t>
            </w:r>
          </w:p>
        </w:tc>
        <w:tc>
          <w:tcPr>
            <w:tcW w:w="720" w:type="dxa"/>
          </w:tcPr>
          <w:p w14:paraId="40B2CF92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</w:tcPr>
          <w:p w14:paraId="26D1EE41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</w:tcPr>
          <w:p w14:paraId="5EAE01C3" w14:textId="77777777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30" w:type="dxa"/>
          </w:tcPr>
          <w:p w14:paraId="5F0D0911" w14:textId="6F108E6C" w:rsidR="00121E44" w:rsidRPr="003A09EA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</w:t>
            </w:r>
          </w:p>
        </w:tc>
      </w:tr>
      <w:tr w:rsidR="00121E44" w14:paraId="0A4FAB6D" w14:textId="1221B1FC" w:rsidTr="00121E44">
        <w:tc>
          <w:tcPr>
            <w:tcW w:w="898" w:type="dxa"/>
          </w:tcPr>
          <w:p w14:paraId="50E6D3FD" w14:textId="27AE4397" w:rsidR="00121E44" w:rsidRPr="000F5B90" w:rsidRDefault="00121E44" w:rsidP="00BB5D5D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Model</w:t>
            </w:r>
          </w:p>
        </w:tc>
        <w:tc>
          <w:tcPr>
            <w:tcW w:w="811" w:type="dxa"/>
          </w:tcPr>
          <w:p w14:paraId="425F807B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</w:tcPr>
          <w:p w14:paraId="64D0B3EA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14:paraId="359311EB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</w:tcPr>
          <w:p w14:paraId="66232C27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E61AE74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346E93A0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112221CB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</w:tcPr>
          <w:p w14:paraId="657712DB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41B388C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4355164C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245275E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2041F1C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32A4679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57DE4681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0543A5B3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F38678C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1E91D16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70D8372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31B5DE19" w14:textId="77777777" w:rsidR="00121E44" w:rsidRPr="003A09EA" w:rsidRDefault="00121E44" w:rsidP="00BB5D5D">
            <w:pPr>
              <w:rPr>
                <w:sz w:val="20"/>
                <w:szCs w:val="20"/>
              </w:rPr>
            </w:pPr>
          </w:p>
        </w:tc>
      </w:tr>
      <w:tr w:rsidR="00121E44" w14:paraId="7C660323" w14:textId="29163ED9" w:rsidTr="00121E44">
        <w:tc>
          <w:tcPr>
            <w:tcW w:w="898" w:type="dxa"/>
            <w:shd w:val="clear" w:color="auto" w:fill="auto"/>
          </w:tcPr>
          <w:p w14:paraId="2D7020A8" w14:textId="77777777" w:rsidR="00121E44" w:rsidRPr="00101351" w:rsidRDefault="00121E44" w:rsidP="00BB5D5D">
            <w:pPr>
              <w:rPr>
                <w:b/>
                <w:sz w:val="20"/>
                <w:szCs w:val="20"/>
              </w:rPr>
            </w:pPr>
            <w:r w:rsidRPr="00101351">
              <w:rPr>
                <w:b/>
                <w:sz w:val="20"/>
                <w:szCs w:val="20"/>
              </w:rPr>
              <w:t>S20</w:t>
            </w:r>
          </w:p>
        </w:tc>
        <w:tc>
          <w:tcPr>
            <w:tcW w:w="811" w:type="dxa"/>
            <w:shd w:val="clear" w:color="auto" w:fill="auto"/>
          </w:tcPr>
          <w:p w14:paraId="41A19F61" w14:textId="77777777" w:rsidR="00121E44" w:rsidRPr="00560697" w:rsidRDefault="00121E44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</w:t>
            </w:r>
          </w:p>
        </w:tc>
        <w:tc>
          <w:tcPr>
            <w:tcW w:w="656" w:type="dxa"/>
          </w:tcPr>
          <w:p w14:paraId="706C179D" w14:textId="77777777" w:rsidR="00121E44" w:rsidRPr="00147726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</w:t>
            </w:r>
          </w:p>
        </w:tc>
        <w:tc>
          <w:tcPr>
            <w:tcW w:w="545" w:type="dxa"/>
            <w:shd w:val="clear" w:color="auto" w:fill="auto"/>
          </w:tcPr>
          <w:p w14:paraId="7DD2D7E5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3</w:t>
            </w:r>
          </w:p>
        </w:tc>
        <w:tc>
          <w:tcPr>
            <w:tcW w:w="590" w:type="dxa"/>
            <w:shd w:val="clear" w:color="auto" w:fill="auto"/>
          </w:tcPr>
          <w:p w14:paraId="1CB161C2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3</w:t>
            </w:r>
          </w:p>
        </w:tc>
        <w:tc>
          <w:tcPr>
            <w:tcW w:w="567" w:type="dxa"/>
            <w:shd w:val="clear" w:color="auto" w:fill="auto"/>
          </w:tcPr>
          <w:p w14:paraId="5C0002C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3</w:t>
            </w:r>
          </w:p>
        </w:tc>
        <w:tc>
          <w:tcPr>
            <w:tcW w:w="686" w:type="dxa"/>
            <w:shd w:val="clear" w:color="auto" w:fill="auto"/>
          </w:tcPr>
          <w:p w14:paraId="07785C93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6</w:t>
            </w:r>
          </w:p>
        </w:tc>
        <w:tc>
          <w:tcPr>
            <w:tcW w:w="686" w:type="dxa"/>
            <w:shd w:val="clear" w:color="auto" w:fill="auto"/>
          </w:tcPr>
          <w:p w14:paraId="2F842EA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6</w:t>
            </w:r>
          </w:p>
        </w:tc>
        <w:tc>
          <w:tcPr>
            <w:tcW w:w="699" w:type="dxa"/>
            <w:shd w:val="clear" w:color="auto" w:fill="auto"/>
          </w:tcPr>
          <w:p w14:paraId="7CFF49F5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</w:tcPr>
          <w:p w14:paraId="68C53529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70955B28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15</w:t>
            </w:r>
          </w:p>
        </w:tc>
        <w:tc>
          <w:tcPr>
            <w:tcW w:w="720" w:type="dxa"/>
            <w:shd w:val="clear" w:color="auto" w:fill="auto"/>
          </w:tcPr>
          <w:p w14:paraId="2CD6F1A3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4D00C777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~0</w:t>
            </w:r>
          </w:p>
        </w:tc>
        <w:tc>
          <w:tcPr>
            <w:tcW w:w="720" w:type="dxa"/>
            <w:shd w:val="clear" w:color="auto" w:fill="auto"/>
          </w:tcPr>
          <w:p w14:paraId="31F1047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3</w:t>
            </w:r>
          </w:p>
        </w:tc>
        <w:tc>
          <w:tcPr>
            <w:tcW w:w="540" w:type="dxa"/>
            <w:shd w:val="clear" w:color="auto" w:fill="auto"/>
          </w:tcPr>
          <w:p w14:paraId="0645E43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4251ADCF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shd w:val="clear" w:color="auto" w:fill="auto"/>
          </w:tcPr>
          <w:p w14:paraId="5285BA23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auto"/>
          </w:tcPr>
          <w:p w14:paraId="6F42A5A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8</w:t>
            </w:r>
          </w:p>
        </w:tc>
        <w:tc>
          <w:tcPr>
            <w:tcW w:w="630" w:type="dxa"/>
            <w:shd w:val="clear" w:color="auto" w:fill="auto"/>
          </w:tcPr>
          <w:p w14:paraId="6ADB03A9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5575D589" w14:textId="0C4F0532" w:rsidR="00121E44" w:rsidRPr="001D0CF4" w:rsidRDefault="00333E2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121E44" w14:paraId="3A7F1AF4" w14:textId="248DC648" w:rsidTr="00121E44">
        <w:tc>
          <w:tcPr>
            <w:tcW w:w="898" w:type="dxa"/>
            <w:shd w:val="clear" w:color="auto" w:fill="auto"/>
          </w:tcPr>
          <w:p w14:paraId="7093497A" w14:textId="77777777" w:rsidR="00121E44" w:rsidRPr="00101351" w:rsidRDefault="00121E44" w:rsidP="00BB5D5D">
            <w:pPr>
              <w:rPr>
                <w:b/>
                <w:sz w:val="20"/>
                <w:szCs w:val="20"/>
              </w:rPr>
            </w:pPr>
            <w:r w:rsidRPr="00101351">
              <w:rPr>
                <w:b/>
                <w:sz w:val="20"/>
                <w:szCs w:val="20"/>
              </w:rPr>
              <w:t>S15</w:t>
            </w:r>
          </w:p>
        </w:tc>
        <w:tc>
          <w:tcPr>
            <w:tcW w:w="811" w:type="dxa"/>
            <w:shd w:val="clear" w:color="auto" w:fill="auto"/>
          </w:tcPr>
          <w:p w14:paraId="5D76BF96" w14:textId="77777777" w:rsidR="00121E44" w:rsidRPr="003A09EA" w:rsidRDefault="00121E44" w:rsidP="00BB5D5D">
            <w:pPr>
              <w:rPr>
                <w:sz w:val="20"/>
                <w:szCs w:val="20"/>
              </w:rPr>
            </w:pPr>
            <w:r w:rsidRPr="00560697">
              <w:rPr>
                <w:sz w:val="20"/>
                <w:szCs w:val="20"/>
              </w:rPr>
              <w:t>89.2</w:t>
            </w:r>
          </w:p>
        </w:tc>
        <w:tc>
          <w:tcPr>
            <w:tcW w:w="656" w:type="dxa"/>
          </w:tcPr>
          <w:p w14:paraId="2FA0B77B" w14:textId="77777777" w:rsidR="00121E44" w:rsidRPr="00147726" w:rsidRDefault="00121E44" w:rsidP="00BB5D5D">
            <w:pPr>
              <w:rPr>
                <w:b/>
                <w:sz w:val="20"/>
                <w:szCs w:val="20"/>
              </w:rPr>
            </w:pPr>
            <w:r w:rsidRPr="00147726">
              <w:rPr>
                <w:b/>
                <w:sz w:val="20"/>
                <w:szCs w:val="20"/>
              </w:rPr>
              <w:t>1.7</w:t>
            </w:r>
          </w:p>
        </w:tc>
        <w:tc>
          <w:tcPr>
            <w:tcW w:w="545" w:type="dxa"/>
            <w:shd w:val="clear" w:color="auto" w:fill="auto"/>
          </w:tcPr>
          <w:p w14:paraId="43ABC94B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auto"/>
          </w:tcPr>
          <w:p w14:paraId="30561365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132D8AA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6AEDCD5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4</w:t>
            </w:r>
          </w:p>
        </w:tc>
        <w:tc>
          <w:tcPr>
            <w:tcW w:w="686" w:type="dxa"/>
            <w:shd w:val="clear" w:color="auto" w:fill="auto"/>
          </w:tcPr>
          <w:p w14:paraId="3D5AA096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4</w:t>
            </w:r>
          </w:p>
        </w:tc>
        <w:tc>
          <w:tcPr>
            <w:tcW w:w="699" w:type="dxa"/>
            <w:shd w:val="clear" w:color="auto" w:fill="auto"/>
          </w:tcPr>
          <w:p w14:paraId="58CF5FBA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7</w:t>
            </w:r>
          </w:p>
        </w:tc>
        <w:tc>
          <w:tcPr>
            <w:tcW w:w="720" w:type="dxa"/>
            <w:shd w:val="clear" w:color="auto" w:fill="auto"/>
          </w:tcPr>
          <w:p w14:paraId="2698361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3860E4A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8</w:t>
            </w:r>
          </w:p>
        </w:tc>
        <w:tc>
          <w:tcPr>
            <w:tcW w:w="720" w:type="dxa"/>
            <w:shd w:val="clear" w:color="auto" w:fill="auto"/>
          </w:tcPr>
          <w:p w14:paraId="7831C17F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shd w:val="clear" w:color="auto" w:fill="auto"/>
          </w:tcPr>
          <w:p w14:paraId="27D9209F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~0</w:t>
            </w:r>
          </w:p>
        </w:tc>
        <w:tc>
          <w:tcPr>
            <w:tcW w:w="720" w:type="dxa"/>
            <w:shd w:val="clear" w:color="auto" w:fill="auto"/>
          </w:tcPr>
          <w:p w14:paraId="4FC5346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3</w:t>
            </w:r>
          </w:p>
        </w:tc>
        <w:tc>
          <w:tcPr>
            <w:tcW w:w="540" w:type="dxa"/>
            <w:shd w:val="clear" w:color="auto" w:fill="auto"/>
          </w:tcPr>
          <w:p w14:paraId="5B790A12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4D843186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shd w:val="clear" w:color="auto" w:fill="auto"/>
          </w:tcPr>
          <w:p w14:paraId="636CCB7A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7</w:t>
            </w:r>
          </w:p>
        </w:tc>
        <w:tc>
          <w:tcPr>
            <w:tcW w:w="720" w:type="dxa"/>
            <w:shd w:val="clear" w:color="auto" w:fill="auto"/>
          </w:tcPr>
          <w:p w14:paraId="5FC6F371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21</w:t>
            </w:r>
          </w:p>
        </w:tc>
        <w:tc>
          <w:tcPr>
            <w:tcW w:w="630" w:type="dxa"/>
            <w:shd w:val="clear" w:color="auto" w:fill="auto"/>
          </w:tcPr>
          <w:p w14:paraId="6E761402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6DFC8601" w14:textId="17EA576A" w:rsidR="00121E44" w:rsidRPr="001D0CF4" w:rsidRDefault="00B2114F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121E44" w14:paraId="7F3EADB2" w14:textId="0BADCA01" w:rsidTr="00121E44">
        <w:tc>
          <w:tcPr>
            <w:tcW w:w="898" w:type="dxa"/>
            <w:shd w:val="clear" w:color="auto" w:fill="auto"/>
          </w:tcPr>
          <w:p w14:paraId="3939C614" w14:textId="77777777" w:rsidR="00121E44" w:rsidRPr="00101351" w:rsidRDefault="00121E44" w:rsidP="00BB5D5D">
            <w:pPr>
              <w:rPr>
                <w:b/>
                <w:sz w:val="20"/>
                <w:szCs w:val="20"/>
              </w:rPr>
            </w:pPr>
            <w:r w:rsidRPr="00101351">
              <w:rPr>
                <w:b/>
                <w:sz w:val="20"/>
                <w:szCs w:val="20"/>
              </w:rPr>
              <w:t>S17</w:t>
            </w:r>
          </w:p>
        </w:tc>
        <w:tc>
          <w:tcPr>
            <w:tcW w:w="811" w:type="dxa"/>
            <w:shd w:val="clear" w:color="auto" w:fill="auto"/>
          </w:tcPr>
          <w:p w14:paraId="7870B305" w14:textId="77777777" w:rsidR="00121E44" w:rsidRDefault="00121E44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</w:t>
            </w:r>
          </w:p>
        </w:tc>
        <w:tc>
          <w:tcPr>
            <w:tcW w:w="656" w:type="dxa"/>
          </w:tcPr>
          <w:p w14:paraId="1690CB25" w14:textId="77777777" w:rsidR="00121E44" w:rsidRPr="00774EA1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</w:t>
            </w:r>
          </w:p>
        </w:tc>
        <w:tc>
          <w:tcPr>
            <w:tcW w:w="545" w:type="dxa"/>
            <w:shd w:val="clear" w:color="auto" w:fill="auto"/>
          </w:tcPr>
          <w:p w14:paraId="4BCDF586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3</w:t>
            </w:r>
          </w:p>
        </w:tc>
        <w:tc>
          <w:tcPr>
            <w:tcW w:w="590" w:type="dxa"/>
            <w:shd w:val="clear" w:color="auto" w:fill="auto"/>
          </w:tcPr>
          <w:p w14:paraId="37510087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3</w:t>
            </w:r>
          </w:p>
        </w:tc>
        <w:tc>
          <w:tcPr>
            <w:tcW w:w="567" w:type="dxa"/>
            <w:shd w:val="clear" w:color="auto" w:fill="auto"/>
          </w:tcPr>
          <w:p w14:paraId="398E15A2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3</w:t>
            </w:r>
          </w:p>
        </w:tc>
        <w:tc>
          <w:tcPr>
            <w:tcW w:w="686" w:type="dxa"/>
            <w:shd w:val="clear" w:color="auto" w:fill="auto"/>
          </w:tcPr>
          <w:p w14:paraId="1AE0B27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6</w:t>
            </w:r>
          </w:p>
        </w:tc>
        <w:tc>
          <w:tcPr>
            <w:tcW w:w="686" w:type="dxa"/>
            <w:shd w:val="clear" w:color="auto" w:fill="auto"/>
          </w:tcPr>
          <w:p w14:paraId="392BEF3A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7</w:t>
            </w:r>
          </w:p>
        </w:tc>
        <w:tc>
          <w:tcPr>
            <w:tcW w:w="699" w:type="dxa"/>
            <w:shd w:val="clear" w:color="auto" w:fill="auto"/>
          </w:tcPr>
          <w:p w14:paraId="6585560A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</w:tcPr>
          <w:p w14:paraId="4742B2E5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64D5DF4B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16</w:t>
            </w:r>
          </w:p>
        </w:tc>
        <w:tc>
          <w:tcPr>
            <w:tcW w:w="720" w:type="dxa"/>
            <w:shd w:val="clear" w:color="auto" w:fill="auto"/>
          </w:tcPr>
          <w:p w14:paraId="7BE433DB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auto"/>
          </w:tcPr>
          <w:p w14:paraId="7CA6632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14:paraId="163790B0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2</w:t>
            </w:r>
          </w:p>
        </w:tc>
        <w:tc>
          <w:tcPr>
            <w:tcW w:w="540" w:type="dxa"/>
            <w:shd w:val="clear" w:color="auto" w:fill="auto"/>
          </w:tcPr>
          <w:p w14:paraId="6CB67398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2E7D8F3F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shd w:val="clear" w:color="auto" w:fill="auto"/>
          </w:tcPr>
          <w:p w14:paraId="21ED35A3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auto"/>
          </w:tcPr>
          <w:p w14:paraId="242F6836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9BDA9B9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252B42BC" w14:textId="4E42F83A" w:rsidR="00121E44" w:rsidRPr="001D0CF4" w:rsidRDefault="00B2114F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121E44" w14:paraId="5468FD4B" w14:textId="07ABECE2" w:rsidTr="00121E44">
        <w:tc>
          <w:tcPr>
            <w:tcW w:w="898" w:type="dxa"/>
            <w:shd w:val="clear" w:color="auto" w:fill="auto"/>
          </w:tcPr>
          <w:p w14:paraId="229A784E" w14:textId="77777777" w:rsidR="00121E44" w:rsidRPr="006768EF" w:rsidRDefault="00121E44" w:rsidP="00BB5D5D">
            <w:pPr>
              <w:rPr>
                <w:b/>
                <w:sz w:val="20"/>
                <w:szCs w:val="20"/>
              </w:rPr>
            </w:pPr>
            <w:r w:rsidRPr="006768EF">
              <w:rPr>
                <w:b/>
                <w:sz w:val="20"/>
                <w:szCs w:val="20"/>
              </w:rPr>
              <w:t>S19b</w:t>
            </w:r>
          </w:p>
        </w:tc>
        <w:tc>
          <w:tcPr>
            <w:tcW w:w="811" w:type="dxa"/>
            <w:shd w:val="clear" w:color="auto" w:fill="auto"/>
          </w:tcPr>
          <w:p w14:paraId="1B061EE1" w14:textId="77777777" w:rsidR="00121E44" w:rsidRDefault="00121E44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5</w:t>
            </w:r>
          </w:p>
        </w:tc>
        <w:tc>
          <w:tcPr>
            <w:tcW w:w="656" w:type="dxa"/>
            <w:shd w:val="clear" w:color="auto" w:fill="auto"/>
          </w:tcPr>
          <w:p w14:paraId="54DB6FB5" w14:textId="77777777" w:rsidR="00121E44" w:rsidRPr="00774EA1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545" w:type="dxa"/>
            <w:shd w:val="clear" w:color="auto" w:fill="auto"/>
          </w:tcPr>
          <w:p w14:paraId="01596805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6</w:t>
            </w:r>
          </w:p>
        </w:tc>
        <w:tc>
          <w:tcPr>
            <w:tcW w:w="590" w:type="dxa"/>
            <w:shd w:val="clear" w:color="auto" w:fill="auto"/>
          </w:tcPr>
          <w:p w14:paraId="5DF8458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4</w:t>
            </w:r>
          </w:p>
        </w:tc>
        <w:tc>
          <w:tcPr>
            <w:tcW w:w="567" w:type="dxa"/>
            <w:shd w:val="clear" w:color="auto" w:fill="auto"/>
          </w:tcPr>
          <w:p w14:paraId="18914C34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3</w:t>
            </w:r>
          </w:p>
        </w:tc>
        <w:tc>
          <w:tcPr>
            <w:tcW w:w="686" w:type="dxa"/>
            <w:shd w:val="clear" w:color="auto" w:fill="auto"/>
          </w:tcPr>
          <w:p w14:paraId="19253040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2B8B40F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15</w:t>
            </w:r>
          </w:p>
        </w:tc>
        <w:tc>
          <w:tcPr>
            <w:tcW w:w="699" w:type="dxa"/>
            <w:shd w:val="clear" w:color="auto" w:fill="auto"/>
          </w:tcPr>
          <w:p w14:paraId="42E06EC1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8</w:t>
            </w:r>
          </w:p>
        </w:tc>
        <w:tc>
          <w:tcPr>
            <w:tcW w:w="720" w:type="dxa"/>
            <w:shd w:val="clear" w:color="auto" w:fill="auto"/>
          </w:tcPr>
          <w:p w14:paraId="3705AAA5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6F704F2F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29AB6B5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46028AD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805566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3FD09A4A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0BBDFC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14:paraId="028589E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</w:tcPr>
          <w:p w14:paraId="58090364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CD3F94E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9AB519F" w14:textId="140CFF64" w:rsidR="00121E44" w:rsidRPr="001D0CF4" w:rsidRDefault="00333E2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121E44" w14:paraId="0B57E86A" w14:textId="6C673174" w:rsidTr="00121E44">
        <w:tc>
          <w:tcPr>
            <w:tcW w:w="898" w:type="dxa"/>
            <w:shd w:val="clear" w:color="auto" w:fill="auto"/>
          </w:tcPr>
          <w:p w14:paraId="5ACA1297" w14:textId="77777777" w:rsidR="00121E44" w:rsidRPr="00FB68B5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9c</w:t>
            </w:r>
          </w:p>
        </w:tc>
        <w:tc>
          <w:tcPr>
            <w:tcW w:w="811" w:type="dxa"/>
            <w:shd w:val="clear" w:color="auto" w:fill="auto"/>
          </w:tcPr>
          <w:p w14:paraId="15381DB9" w14:textId="77777777" w:rsidR="00121E44" w:rsidRPr="003A09EA" w:rsidRDefault="00121E44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5</w:t>
            </w:r>
          </w:p>
        </w:tc>
        <w:tc>
          <w:tcPr>
            <w:tcW w:w="656" w:type="dxa"/>
            <w:shd w:val="clear" w:color="auto" w:fill="auto"/>
          </w:tcPr>
          <w:p w14:paraId="24D90725" w14:textId="77777777" w:rsidR="00121E44" w:rsidRPr="00774EA1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545" w:type="dxa"/>
            <w:shd w:val="clear" w:color="auto" w:fill="auto"/>
          </w:tcPr>
          <w:p w14:paraId="34F3CE1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6</w:t>
            </w:r>
          </w:p>
        </w:tc>
        <w:tc>
          <w:tcPr>
            <w:tcW w:w="590" w:type="dxa"/>
            <w:shd w:val="clear" w:color="auto" w:fill="auto"/>
          </w:tcPr>
          <w:p w14:paraId="083706C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3</w:t>
            </w:r>
          </w:p>
        </w:tc>
        <w:tc>
          <w:tcPr>
            <w:tcW w:w="567" w:type="dxa"/>
            <w:shd w:val="clear" w:color="auto" w:fill="auto"/>
          </w:tcPr>
          <w:p w14:paraId="420CBF43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5</w:t>
            </w:r>
          </w:p>
        </w:tc>
        <w:tc>
          <w:tcPr>
            <w:tcW w:w="686" w:type="dxa"/>
            <w:shd w:val="clear" w:color="auto" w:fill="auto"/>
          </w:tcPr>
          <w:p w14:paraId="7E12508B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FA8D13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2A6F1A67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35498B8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auto"/>
          </w:tcPr>
          <w:p w14:paraId="5F738044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7</w:t>
            </w:r>
          </w:p>
        </w:tc>
        <w:tc>
          <w:tcPr>
            <w:tcW w:w="720" w:type="dxa"/>
            <w:shd w:val="clear" w:color="auto" w:fill="auto"/>
          </w:tcPr>
          <w:p w14:paraId="6D0C9E19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81A1D6B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5</w:t>
            </w:r>
          </w:p>
        </w:tc>
        <w:tc>
          <w:tcPr>
            <w:tcW w:w="720" w:type="dxa"/>
            <w:shd w:val="clear" w:color="auto" w:fill="auto"/>
          </w:tcPr>
          <w:p w14:paraId="3CE760EC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137E096A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53BEC84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auto"/>
          </w:tcPr>
          <w:p w14:paraId="46ED68F5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</w:tcPr>
          <w:p w14:paraId="1CE05327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4E2B1F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DE1102C" w14:textId="51AE4F56" w:rsidR="00121E44" w:rsidRPr="001D0CF4" w:rsidRDefault="00333E2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121E44" w14:paraId="54CAB89B" w14:textId="4E364A84" w:rsidTr="00121E44">
        <w:tc>
          <w:tcPr>
            <w:tcW w:w="898" w:type="dxa"/>
            <w:shd w:val="clear" w:color="auto" w:fill="auto"/>
          </w:tcPr>
          <w:p w14:paraId="467BCEFF" w14:textId="77777777" w:rsidR="00121E44" w:rsidRPr="003A09EA" w:rsidRDefault="00121E44" w:rsidP="00BB5D5D">
            <w:pPr>
              <w:rPr>
                <w:sz w:val="20"/>
                <w:szCs w:val="20"/>
              </w:rPr>
            </w:pPr>
            <w:r w:rsidRPr="00FB68B5">
              <w:rPr>
                <w:b/>
                <w:sz w:val="20"/>
                <w:szCs w:val="20"/>
              </w:rPr>
              <w:t>S10</w:t>
            </w:r>
          </w:p>
        </w:tc>
        <w:tc>
          <w:tcPr>
            <w:tcW w:w="811" w:type="dxa"/>
            <w:shd w:val="clear" w:color="auto" w:fill="auto"/>
          </w:tcPr>
          <w:p w14:paraId="16C0F816" w14:textId="77777777" w:rsidR="00121E44" w:rsidRPr="003A09EA" w:rsidRDefault="00121E44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90.2</w:t>
            </w:r>
          </w:p>
        </w:tc>
        <w:tc>
          <w:tcPr>
            <w:tcW w:w="656" w:type="dxa"/>
            <w:shd w:val="clear" w:color="auto" w:fill="auto"/>
          </w:tcPr>
          <w:p w14:paraId="03FA299B" w14:textId="77777777" w:rsidR="00121E44" w:rsidRPr="00774EA1" w:rsidRDefault="00121E44" w:rsidP="00BB5D5D">
            <w:pPr>
              <w:rPr>
                <w:b/>
                <w:sz w:val="20"/>
                <w:szCs w:val="20"/>
              </w:rPr>
            </w:pPr>
            <w:r w:rsidRPr="00774EA1"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545" w:type="dxa"/>
            <w:shd w:val="clear" w:color="auto" w:fill="auto"/>
          </w:tcPr>
          <w:p w14:paraId="2F1AC8F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auto"/>
          </w:tcPr>
          <w:p w14:paraId="319CABA2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2714203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2DFE56F7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4</w:t>
            </w:r>
          </w:p>
        </w:tc>
        <w:tc>
          <w:tcPr>
            <w:tcW w:w="686" w:type="dxa"/>
            <w:shd w:val="clear" w:color="auto" w:fill="auto"/>
          </w:tcPr>
          <w:p w14:paraId="115B0E76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2</w:t>
            </w:r>
          </w:p>
        </w:tc>
        <w:tc>
          <w:tcPr>
            <w:tcW w:w="699" w:type="dxa"/>
            <w:shd w:val="clear" w:color="auto" w:fill="auto"/>
          </w:tcPr>
          <w:p w14:paraId="6D467857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19</w:t>
            </w:r>
          </w:p>
        </w:tc>
        <w:tc>
          <w:tcPr>
            <w:tcW w:w="720" w:type="dxa"/>
            <w:shd w:val="clear" w:color="auto" w:fill="auto"/>
          </w:tcPr>
          <w:p w14:paraId="438399A4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</w:tcPr>
          <w:p w14:paraId="2AAA021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8</w:t>
            </w:r>
          </w:p>
        </w:tc>
        <w:tc>
          <w:tcPr>
            <w:tcW w:w="720" w:type="dxa"/>
            <w:shd w:val="clear" w:color="auto" w:fill="auto"/>
          </w:tcPr>
          <w:p w14:paraId="5720150F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1</w:t>
            </w:r>
          </w:p>
        </w:tc>
        <w:tc>
          <w:tcPr>
            <w:tcW w:w="720" w:type="dxa"/>
            <w:shd w:val="clear" w:color="auto" w:fill="auto"/>
          </w:tcPr>
          <w:p w14:paraId="04D4CA54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2</w:t>
            </w:r>
          </w:p>
        </w:tc>
        <w:tc>
          <w:tcPr>
            <w:tcW w:w="720" w:type="dxa"/>
            <w:shd w:val="clear" w:color="auto" w:fill="auto"/>
          </w:tcPr>
          <w:p w14:paraId="72629EE0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3</w:t>
            </w:r>
          </w:p>
        </w:tc>
        <w:tc>
          <w:tcPr>
            <w:tcW w:w="540" w:type="dxa"/>
            <w:shd w:val="clear" w:color="auto" w:fill="auto"/>
          </w:tcPr>
          <w:p w14:paraId="4C75F794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64A7BA83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shd w:val="clear" w:color="auto" w:fill="auto"/>
          </w:tcPr>
          <w:p w14:paraId="11AB13F3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auto"/>
          </w:tcPr>
          <w:p w14:paraId="6B291B61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30C4ABB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13D57E53" w14:textId="19C78FF5" w:rsidR="00121E44" w:rsidRPr="001D0CF4" w:rsidRDefault="00B2114F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121E44" w14:paraId="191E7DF0" w14:textId="005BFDDD" w:rsidTr="00121E44">
        <w:tc>
          <w:tcPr>
            <w:tcW w:w="898" w:type="dxa"/>
            <w:shd w:val="clear" w:color="auto" w:fill="auto"/>
          </w:tcPr>
          <w:p w14:paraId="0018E8B5" w14:textId="77777777" w:rsidR="00121E44" w:rsidRPr="006768EF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9d</w:t>
            </w:r>
          </w:p>
        </w:tc>
        <w:tc>
          <w:tcPr>
            <w:tcW w:w="811" w:type="dxa"/>
            <w:shd w:val="clear" w:color="auto" w:fill="auto"/>
          </w:tcPr>
          <w:p w14:paraId="56A4056D" w14:textId="77777777" w:rsidR="00121E44" w:rsidRDefault="00121E44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5</w:t>
            </w:r>
          </w:p>
        </w:tc>
        <w:tc>
          <w:tcPr>
            <w:tcW w:w="656" w:type="dxa"/>
            <w:shd w:val="clear" w:color="auto" w:fill="auto"/>
          </w:tcPr>
          <w:p w14:paraId="6D70FDBD" w14:textId="77777777" w:rsidR="00121E44" w:rsidRPr="00774EA1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545" w:type="dxa"/>
            <w:shd w:val="clear" w:color="auto" w:fill="auto"/>
          </w:tcPr>
          <w:p w14:paraId="22C32CA7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7</w:t>
            </w:r>
          </w:p>
        </w:tc>
        <w:tc>
          <w:tcPr>
            <w:tcW w:w="590" w:type="dxa"/>
            <w:shd w:val="clear" w:color="auto" w:fill="auto"/>
          </w:tcPr>
          <w:p w14:paraId="3494D936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2</w:t>
            </w:r>
          </w:p>
        </w:tc>
        <w:tc>
          <w:tcPr>
            <w:tcW w:w="567" w:type="dxa"/>
            <w:shd w:val="clear" w:color="auto" w:fill="auto"/>
          </w:tcPr>
          <w:p w14:paraId="4D5DBE97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4</w:t>
            </w:r>
          </w:p>
        </w:tc>
        <w:tc>
          <w:tcPr>
            <w:tcW w:w="686" w:type="dxa"/>
            <w:shd w:val="clear" w:color="auto" w:fill="auto"/>
          </w:tcPr>
          <w:p w14:paraId="206575C2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1</w:t>
            </w:r>
          </w:p>
        </w:tc>
        <w:tc>
          <w:tcPr>
            <w:tcW w:w="686" w:type="dxa"/>
            <w:shd w:val="clear" w:color="auto" w:fill="auto"/>
          </w:tcPr>
          <w:p w14:paraId="6F635137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502F9E9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DE4118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14:paraId="41820A04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16</w:t>
            </w:r>
          </w:p>
        </w:tc>
        <w:tc>
          <w:tcPr>
            <w:tcW w:w="720" w:type="dxa"/>
            <w:shd w:val="clear" w:color="auto" w:fill="auto"/>
          </w:tcPr>
          <w:p w14:paraId="34C7135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43DF34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7AAE29A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21C418CC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AF7FE55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14:paraId="16E4F3E0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3</w:t>
            </w:r>
          </w:p>
        </w:tc>
        <w:tc>
          <w:tcPr>
            <w:tcW w:w="720" w:type="dxa"/>
            <w:shd w:val="clear" w:color="auto" w:fill="auto"/>
          </w:tcPr>
          <w:p w14:paraId="686C888D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6BF818F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426B43E" w14:textId="2726887E" w:rsidR="00121E44" w:rsidRPr="001D0CF4" w:rsidRDefault="00333E2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121E44" w14:paraId="5FF3E613" w14:textId="3BDD87C4" w:rsidTr="00121E44">
        <w:tc>
          <w:tcPr>
            <w:tcW w:w="898" w:type="dxa"/>
            <w:shd w:val="clear" w:color="auto" w:fill="auto"/>
          </w:tcPr>
          <w:p w14:paraId="41D22D70" w14:textId="77777777" w:rsidR="00121E44" w:rsidRPr="006768EF" w:rsidRDefault="00121E44" w:rsidP="00BB5D5D">
            <w:pPr>
              <w:rPr>
                <w:b/>
                <w:sz w:val="20"/>
                <w:szCs w:val="20"/>
              </w:rPr>
            </w:pPr>
            <w:r w:rsidRPr="006768EF">
              <w:rPr>
                <w:b/>
                <w:sz w:val="20"/>
                <w:szCs w:val="20"/>
              </w:rPr>
              <w:t>S18f</w:t>
            </w:r>
          </w:p>
        </w:tc>
        <w:tc>
          <w:tcPr>
            <w:tcW w:w="811" w:type="dxa"/>
            <w:shd w:val="clear" w:color="auto" w:fill="auto"/>
          </w:tcPr>
          <w:p w14:paraId="372605F1" w14:textId="77777777" w:rsidR="00121E44" w:rsidRPr="003A09EA" w:rsidRDefault="00121E44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</w:tc>
        <w:tc>
          <w:tcPr>
            <w:tcW w:w="656" w:type="dxa"/>
            <w:shd w:val="clear" w:color="auto" w:fill="auto"/>
          </w:tcPr>
          <w:p w14:paraId="48BEC9BD" w14:textId="77777777" w:rsidR="00121E44" w:rsidRPr="00774EA1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545" w:type="dxa"/>
            <w:shd w:val="clear" w:color="auto" w:fill="auto"/>
          </w:tcPr>
          <w:p w14:paraId="5A4E33A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6</w:t>
            </w:r>
          </w:p>
        </w:tc>
        <w:tc>
          <w:tcPr>
            <w:tcW w:w="590" w:type="dxa"/>
            <w:shd w:val="clear" w:color="auto" w:fill="auto"/>
          </w:tcPr>
          <w:p w14:paraId="0521296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3</w:t>
            </w:r>
          </w:p>
        </w:tc>
        <w:tc>
          <w:tcPr>
            <w:tcW w:w="567" w:type="dxa"/>
            <w:shd w:val="clear" w:color="auto" w:fill="auto"/>
          </w:tcPr>
          <w:p w14:paraId="643EE934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4</w:t>
            </w:r>
          </w:p>
        </w:tc>
        <w:tc>
          <w:tcPr>
            <w:tcW w:w="686" w:type="dxa"/>
            <w:shd w:val="clear" w:color="auto" w:fill="auto"/>
          </w:tcPr>
          <w:p w14:paraId="5C8548FB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004D9DE7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3CAF5CCB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E87A23A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24676210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D29D53B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8E614F9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05</w:t>
            </w:r>
          </w:p>
        </w:tc>
        <w:tc>
          <w:tcPr>
            <w:tcW w:w="720" w:type="dxa"/>
            <w:shd w:val="clear" w:color="auto" w:fill="auto"/>
          </w:tcPr>
          <w:p w14:paraId="6DBF5471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01777E6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F5F8E57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auto"/>
          </w:tcPr>
          <w:p w14:paraId="0FE48D01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7</w:t>
            </w:r>
          </w:p>
        </w:tc>
        <w:tc>
          <w:tcPr>
            <w:tcW w:w="720" w:type="dxa"/>
            <w:shd w:val="clear" w:color="auto" w:fill="auto"/>
          </w:tcPr>
          <w:p w14:paraId="4E021A55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1B906D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3CAE38E1" w14:textId="71485DDE" w:rsidR="00121E44" w:rsidRPr="001D0CF4" w:rsidRDefault="00333E2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121E44" w14:paraId="09AB3CE6" w14:textId="02C8DEF1" w:rsidTr="00121E44">
        <w:tc>
          <w:tcPr>
            <w:tcW w:w="898" w:type="dxa"/>
            <w:shd w:val="clear" w:color="auto" w:fill="auto"/>
          </w:tcPr>
          <w:p w14:paraId="2ACE5220" w14:textId="77777777" w:rsidR="00121E44" w:rsidRPr="006768EF" w:rsidRDefault="00121E44" w:rsidP="00BB5D5D">
            <w:pPr>
              <w:rPr>
                <w:b/>
                <w:sz w:val="20"/>
                <w:szCs w:val="20"/>
              </w:rPr>
            </w:pPr>
            <w:r w:rsidRPr="006768EF">
              <w:rPr>
                <w:b/>
                <w:sz w:val="20"/>
                <w:szCs w:val="20"/>
              </w:rPr>
              <w:t>S18e</w:t>
            </w:r>
          </w:p>
        </w:tc>
        <w:tc>
          <w:tcPr>
            <w:tcW w:w="811" w:type="dxa"/>
            <w:shd w:val="clear" w:color="auto" w:fill="auto"/>
          </w:tcPr>
          <w:p w14:paraId="48316CB1" w14:textId="77777777" w:rsidR="00121E44" w:rsidRDefault="00121E44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</w:t>
            </w:r>
          </w:p>
        </w:tc>
        <w:tc>
          <w:tcPr>
            <w:tcW w:w="656" w:type="dxa"/>
            <w:shd w:val="clear" w:color="auto" w:fill="auto"/>
          </w:tcPr>
          <w:p w14:paraId="2B239EB0" w14:textId="77777777" w:rsidR="00121E44" w:rsidRPr="00FB0323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545" w:type="dxa"/>
            <w:shd w:val="clear" w:color="auto" w:fill="auto"/>
          </w:tcPr>
          <w:p w14:paraId="108B9E5B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7</w:t>
            </w:r>
          </w:p>
        </w:tc>
        <w:tc>
          <w:tcPr>
            <w:tcW w:w="590" w:type="dxa"/>
            <w:shd w:val="clear" w:color="auto" w:fill="auto"/>
          </w:tcPr>
          <w:p w14:paraId="5746C96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4</w:t>
            </w:r>
          </w:p>
        </w:tc>
        <w:tc>
          <w:tcPr>
            <w:tcW w:w="567" w:type="dxa"/>
            <w:shd w:val="clear" w:color="auto" w:fill="auto"/>
          </w:tcPr>
          <w:p w14:paraId="51AA0F32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6</w:t>
            </w:r>
          </w:p>
        </w:tc>
        <w:tc>
          <w:tcPr>
            <w:tcW w:w="686" w:type="dxa"/>
            <w:shd w:val="clear" w:color="auto" w:fill="auto"/>
          </w:tcPr>
          <w:p w14:paraId="0415DEA3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560AD527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12</w:t>
            </w:r>
          </w:p>
        </w:tc>
        <w:tc>
          <w:tcPr>
            <w:tcW w:w="699" w:type="dxa"/>
            <w:shd w:val="clear" w:color="auto" w:fill="auto"/>
          </w:tcPr>
          <w:p w14:paraId="78A00D02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F200FBF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7C08DC56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AF9DA2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E3327BE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B887D8F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E45D979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8B4E0F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</w:tcPr>
          <w:p w14:paraId="1E27D7E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</w:tcPr>
          <w:p w14:paraId="7993514C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3A2C546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F1D76CD" w14:textId="30EF8EDC" w:rsidR="00121E44" w:rsidRPr="001D0CF4" w:rsidRDefault="00333E2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121E44" w14:paraId="58CD6E95" w14:textId="5863799B" w:rsidTr="00121E44">
        <w:tc>
          <w:tcPr>
            <w:tcW w:w="898" w:type="dxa"/>
            <w:shd w:val="clear" w:color="auto" w:fill="auto"/>
          </w:tcPr>
          <w:p w14:paraId="094BFA55" w14:textId="77777777" w:rsidR="00121E44" w:rsidRPr="006768EF" w:rsidRDefault="00121E44" w:rsidP="00BB5D5D">
            <w:pPr>
              <w:rPr>
                <w:b/>
                <w:sz w:val="20"/>
                <w:szCs w:val="20"/>
              </w:rPr>
            </w:pPr>
            <w:r w:rsidRPr="006768EF">
              <w:rPr>
                <w:b/>
                <w:sz w:val="20"/>
                <w:szCs w:val="20"/>
              </w:rPr>
              <w:t>S18a</w:t>
            </w:r>
          </w:p>
        </w:tc>
        <w:tc>
          <w:tcPr>
            <w:tcW w:w="811" w:type="dxa"/>
            <w:shd w:val="clear" w:color="auto" w:fill="auto"/>
          </w:tcPr>
          <w:p w14:paraId="42CF39E3" w14:textId="77777777" w:rsidR="00121E44" w:rsidRPr="003A09EA" w:rsidRDefault="00121E44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656" w:type="dxa"/>
            <w:shd w:val="clear" w:color="auto" w:fill="auto"/>
          </w:tcPr>
          <w:p w14:paraId="22EC9D59" w14:textId="77777777" w:rsidR="00121E44" w:rsidRPr="00FB0323" w:rsidRDefault="00121E44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545" w:type="dxa"/>
            <w:shd w:val="clear" w:color="auto" w:fill="auto"/>
          </w:tcPr>
          <w:p w14:paraId="6A5D17AD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7</w:t>
            </w:r>
          </w:p>
        </w:tc>
        <w:tc>
          <w:tcPr>
            <w:tcW w:w="590" w:type="dxa"/>
            <w:shd w:val="clear" w:color="auto" w:fill="auto"/>
          </w:tcPr>
          <w:p w14:paraId="10623878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5</w:t>
            </w:r>
          </w:p>
        </w:tc>
        <w:tc>
          <w:tcPr>
            <w:tcW w:w="567" w:type="dxa"/>
            <w:shd w:val="clear" w:color="auto" w:fill="auto"/>
          </w:tcPr>
          <w:p w14:paraId="231D074C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7</w:t>
            </w:r>
          </w:p>
        </w:tc>
        <w:tc>
          <w:tcPr>
            <w:tcW w:w="686" w:type="dxa"/>
            <w:shd w:val="clear" w:color="auto" w:fill="auto"/>
          </w:tcPr>
          <w:p w14:paraId="2BADAED3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118A1A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17</w:t>
            </w:r>
          </w:p>
        </w:tc>
        <w:tc>
          <w:tcPr>
            <w:tcW w:w="699" w:type="dxa"/>
            <w:shd w:val="clear" w:color="auto" w:fill="auto"/>
          </w:tcPr>
          <w:p w14:paraId="68FF5F8F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-0.12</w:t>
            </w:r>
          </w:p>
        </w:tc>
        <w:tc>
          <w:tcPr>
            <w:tcW w:w="720" w:type="dxa"/>
            <w:shd w:val="clear" w:color="auto" w:fill="auto"/>
          </w:tcPr>
          <w:p w14:paraId="2801D880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9DB8163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4FF9978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CAF56A6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D9C1823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1856DE0B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791120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14:paraId="736E768E" w14:textId="77777777" w:rsidR="00121E44" w:rsidRPr="001D0CF4" w:rsidRDefault="00121E44" w:rsidP="00BB5D5D">
            <w:pPr>
              <w:rPr>
                <w:sz w:val="20"/>
                <w:szCs w:val="20"/>
              </w:rPr>
            </w:pPr>
            <w:r w:rsidRPr="001D0CF4">
              <w:rPr>
                <w:sz w:val="20"/>
                <w:szCs w:val="20"/>
              </w:rPr>
              <w:t>0.13</w:t>
            </w:r>
          </w:p>
        </w:tc>
        <w:tc>
          <w:tcPr>
            <w:tcW w:w="720" w:type="dxa"/>
            <w:shd w:val="clear" w:color="auto" w:fill="auto"/>
          </w:tcPr>
          <w:p w14:paraId="6FC70CC2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2417353" w14:textId="77777777" w:rsidR="00121E44" w:rsidRPr="001D0CF4" w:rsidRDefault="00121E44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7B3D05B3" w14:textId="37DCE951" w:rsidR="00121E44" w:rsidRPr="001D0CF4" w:rsidRDefault="00333E2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</w:tbl>
    <w:p w14:paraId="679B218C" w14:textId="7EDC563A" w:rsidR="00DC426F" w:rsidRDefault="00DC426F"/>
    <w:p w14:paraId="49A915CE" w14:textId="797CEDD7" w:rsidR="00FA67F2" w:rsidRDefault="00FA67F2">
      <w:pPr>
        <w:rPr>
          <w:sz w:val="22"/>
          <w:szCs w:val="22"/>
        </w:rPr>
      </w:pPr>
      <w:r>
        <w:rPr>
          <w:sz w:val="22"/>
          <w:szCs w:val="22"/>
          <w:u w:val="single"/>
        </w:rPr>
        <w:t>Predictor variable ranges and units:</w:t>
      </w:r>
      <w:r>
        <w:rPr>
          <w:sz w:val="22"/>
          <w:szCs w:val="22"/>
        </w:rPr>
        <w:t xml:space="preserve"> </w:t>
      </w:r>
    </w:p>
    <w:p w14:paraId="6862E20B" w14:textId="2D99F7F4" w:rsidR="00FA67F2" w:rsidRDefault="00FA67F2">
      <w:pPr>
        <w:rPr>
          <w:sz w:val="22"/>
          <w:szCs w:val="22"/>
        </w:rPr>
      </w:pPr>
      <w:r>
        <w:rPr>
          <w:sz w:val="22"/>
          <w:szCs w:val="22"/>
        </w:rPr>
        <w:t>DD: -14.52 to 1.99 degrees*days/100</w:t>
      </w:r>
    </w:p>
    <w:p w14:paraId="06CA2675" w14:textId="7BD261A8" w:rsidR="00FA67F2" w:rsidRDefault="00FA67F2">
      <w:pPr>
        <w:rPr>
          <w:sz w:val="22"/>
          <w:szCs w:val="22"/>
        </w:rPr>
      </w:pPr>
      <w:r>
        <w:rPr>
          <w:sz w:val="22"/>
          <w:szCs w:val="22"/>
        </w:rPr>
        <w:t xml:space="preserve">P: -6.07 to 7.96 cm </w:t>
      </w:r>
    </w:p>
    <w:p w14:paraId="4B7C54EA" w14:textId="7DEFF452" w:rsidR="00FA67F2" w:rsidRDefault="00FA67F2">
      <w:r>
        <w:rPr>
          <w:sz w:val="22"/>
          <w:szCs w:val="22"/>
        </w:rPr>
        <w:t xml:space="preserve">JT: -8.03 to 0.67 </w:t>
      </w:r>
      <w:r>
        <w:rPr>
          <w:rFonts w:ascii="Cambria" w:hAnsi="Cambria"/>
        </w:rPr>
        <w:t>°</w:t>
      </w:r>
      <w:r>
        <w:t>C</w:t>
      </w:r>
    </w:p>
    <w:p w14:paraId="48BD3B47" w14:textId="53B16410" w:rsidR="00FA67F2" w:rsidRDefault="00FA67F2">
      <w:pPr>
        <w:rPr>
          <w:sz w:val="22"/>
          <w:szCs w:val="22"/>
        </w:rPr>
      </w:pPr>
      <w:r w:rsidRPr="00FA67F2">
        <w:rPr>
          <w:sz w:val="22"/>
          <w:szCs w:val="22"/>
        </w:rPr>
        <w:t>F: -22 to 18.42 frost index units</w:t>
      </w:r>
    </w:p>
    <w:p w14:paraId="5758ADCD" w14:textId="41DF7D51" w:rsidR="00FA67F2" w:rsidRPr="00FA67F2" w:rsidRDefault="00FA67F2">
      <w:pPr>
        <w:rPr>
          <w:sz w:val="22"/>
          <w:szCs w:val="22"/>
        </w:rPr>
      </w:pPr>
      <w:r w:rsidRPr="00FA67F2">
        <w:rPr>
          <w:sz w:val="22"/>
          <w:szCs w:val="22"/>
        </w:rPr>
        <w:t>YR: -2 to 8.17 MJ/m</w:t>
      </w:r>
      <w:r w:rsidRPr="00FA67F2">
        <w:rPr>
          <w:sz w:val="22"/>
          <w:szCs w:val="22"/>
          <w:vertAlign w:val="superscript"/>
        </w:rPr>
        <w:t>2</w:t>
      </w:r>
      <w:r w:rsidRPr="00FA67F2">
        <w:rPr>
          <w:sz w:val="22"/>
          <w:szCs w:val="22"/>
        </w:rPr>
        <w:t>/day</w:t>
      </w:r>
    </w:p>
    <w:p w14:paraId="549DED88" w14:textId="3BB98BA4" w:rsidR="00FA67F2" w:rsidRDefault="00FA67F2">
      <w:pPr>
        <w:rPr>
          <w:sz w:val="22"/>
          <w:szCs w:val="22"/>
        </w:rPr>
      </w:pPr>
      <w:r w:rsidRPr="00FA67F2">
        <w:rPr>
          <w:sz w:val="22"/>
          <w:szCs w:val="22"/>
        </w:rPr>
        <w:t>MR: 3</w:t>
      </w:r>
      <w:r>
        <w:rPr>
          <w:sz w:val="22"/>
          <w:szCs w:val="22"/>
        </w:rPr>
        <w:t xml:space="preserve"> to </w:t>
      </w:r>
      <w:r w:rsidRPr="00FA67F2">
        <w:rPr>
          <w:sz w:val="22"/>
          <w:szCs w:val="22"/>
        </w:rPr>
        <w:t>24.3 MJ/m</w:t>
      </w:r>
      <w:r w:rsidRPr="00FA67F2">
        <w:rPr>
          <w:sz w:val="22"/>
          <w:szCs w:val="22"/>
          <w:vertAlign w:val="superscript"/>
        </w:rPr>
        <w:t>2</w:t>
      </w:r>
      <w:r w:rsidRPr="00FA67F2">
        <w:rPr>
          <w:sz w:val="22"/>
          <w:szCs w:val="22"/>
        </w:rPr>
        <w:t>/day</w:t>
      </w:r>
    </w:p>
    <w:p w14:paraId="35D76883" w14:textId="582ED869" w:rsidR="00FA67F2" w:rsidRDefault="00FA67F2">
      <w:pPr>
        <w:rPr>
          <w:sz w:val="22"/>
          <w:szCs w:val="22"/>
        </w:rPr>
      </w:pPr>
      <w:r>
        <w:rPr>
          <w:sz w:val="22"/>
          <w:szCs w:val="22"/>
        </w:rPr>
        <w:t>PF: -7 to 22 days</w:t>
      </w:r>
    </w:p>
    <w:p w14:paraId="23D14C7F" w14:textId="18311913" w:rsidR="00FA67F2" w:rsidRDefault="00FA67F2">
      <w:pPr>
        <w:rPr>
          <w:sz w:val="22"/>
          <w:szCs w:val="22"/>
        </w:rPr>
      </w:pPr>
      <w:r>
        <w:rPr>
          <w:sz w:val="22"/>
          <w:szCs w:val="22"/>
        </w:rPr>
        <w:t>Sl: -14.6 to 24.6 degrees inclination</w:t>
      </w:r>
    </w:p>
    <w:p w14:paraId="0844C104" w14:textId="2E9BBB14" w:rsidR="00FA67F2" w:rsidRDefault="00FA67F2">
      <w:pPr>
        <w:rPr>
          <w:sz w:val="22"/>
          <w:szCs w:val="22"/>
        </w:rPr>
      </w:pPr>
      <w:r>
        <w:rPr>
          <w:sz w:val="22"/>
          <w:szCs w:val="22"/>
        </w:rPr>
        <w:t>A: -283 to 135.9 compass degrees</w:t>
      </w:r>
    </w:p>
    <w:p w14:paraId="27136927" w14:textId="722B6A3F" w:rsidR="00FA67F2" w:rsidRDefault="00FA67F2">
      <w:pPr>
        <w:rPr>
          <w:sz w:val="22"/>
          <w:szCs w:val="22"/>
        </w:rPr>
      </w:pPr>
      <w:r>
        <w:rPr>
          <w:sz w:val="22"/>
          <w:szCs w:val="22"/>
        </w:rPr>
        <w:t xml:space="preserve">RB: </w:t>
      </w:r>
      <w:r w:rsidR="0054426E">
        <w:rPr>
          <w:sz w:val="22"/>
          <w:szCs w:val="22"/>
        </w:rPr>
        <w:t>1 to 20 buds</w:t>
      </w:r>
    </w:p>
    <w:p w14:paraId="0F00D0AE" w14:textId="2AC1E7CB" w:rsidR="00FA67F2" w:rsidRPr="00FA67F2" w:rsidRDefault="00FA67F2">
      <w:pPr>
        <w:rPr>
          <w:sz w:val="22"/>
          <w:szCs w:val="22"/>
        </w:rPr>
      </w:pPr>
      <w:r>
        <w:rPr>
          <w:sz w:val="22"/>
          <w:szCs w:val="22"/>
        </w:rPr>
        <w:t>M:</w:t>
      </w:r>
      <w:r w:rsidR="0054426E">
        <w:rPr>
          <w:sz w:val="22"/>
          <w:szCs w:val="22"/>
        </w:rPr>
        <w:t xml:space="preserve"> 0.5 to 26 grams</w:t>
      </w:r>
    </w:p>
    <w:sectPr w:rsidR="00FA67F2" w:rsidRPr="00FA67F2" w:rsidSect="008E2550">
      <w:pgSz w:w="15840" w:h="12240" w:orient="landscape"/>
      <w:pgMar w:top="1584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68F"/>
    <w:rsid w:val="0000468F"/>
    <w:rsid w:val="00032AFE"/>
    <w:rsid w:val="00035A5A"/>
    <w:rsid w:val="00056957"/>
    <w:rsid w:val="00065983"/>
    <w:rsid w:val="0007332D"/>
    <w:rsid w:val="00080F82"/>
    <w:rsid w:val="00094449"/>
    <w:rsid w:val="000A1A33"/>
    <w:rsid w:val="000A5E51"/>
    <w:rsid w:val="000A65C0"/>
    <w:rsid w:val="000D092E"/>
    <w:rsid w:val="000D1E44"/>
    <w:rsid w:val="000D36ED"/>
    <w:rsid w:val="000E26BD"/>
    <w:rsid w:val="000F40BC"/>
    <w:rsid w:val="000F5B90"/>
    <w:rsid w:val="00101351"/>
    <w:rsid w:val="00103C4A"/>
    <w:rsid w:val="001154E6"/>
    <w:rsid w:val="00121E44"/>
    <w:rsid w:val="00147726"/>
    <w:rsid w:val="00152C84"/>
    <w:rsid w:val="00156192"/>
    <w:rsid w:val="00180663"/>
    <w:rsid w:val="00185606"/>
    <w:rsid w:val="00187C4E"/>
    <w:rsid w:val="00187C87"/>
    <w:rsid w:val="001902F7"/>
    <w:rsid w:val="001B38EB"/>
    <w:rsid w:val="001B72C8"/>
    <w:rsid w:val="001C180D"/>
    <w:rsid w:val="001D0CF4"/>
    <w:rsid w:val="001F77F4"/>
    <w:rsid w:val="00204016"/>
    <w:rsid w:val="00211EE7"/>
    <w:rsid w:val="00224060"/>
    <w:rsid w:val="002277E4"/>
    <w:rsid w:val="002376A6"/>
    <w:rsid w:val="00243EC7"/>
    <w:rsid w:val="00264574"/>
    <w:rsid w:val="00297526"/>
    <w:rsid w:val="002A758C"/>
    <w:rsid w:val="002C2F6C"/>
    <w:rsid w:val="002D1004"/>
    <w:rsid w:val="002E16B8"/>
    <w:rsid w:val="002E2384"/>
    <w:rsid w:val="002E4E0E"/>
    <w:rsid w:val="002F3D2A"/>
    <w:rsid w:val="00303DF4"/>
    <w:rsid w:val="00325D75"/>
    <w:rsid w:val="00333E21"/>
    <w:rsid w:val="00340669"/>
    <w:rsid w:val="00345CA3"/>
    <w:rsid w:val="003464A2"/>
    <w:rsid w:val="00357772"/>
    <w:rsid w:val="00361CEF"/>
    <w:rsid w:val="003713C8"/>
    <w:rsid w:val="00386B98"/>
    <w:rsid w:val="00390940"/>
    <w:rsid w:val="00391488"/>
    <w:rsid w:val="00392317"/>
    <w:rsid w:val="00393E92"/>
    <w:rsid w:val="003A09EA"/>
    <w:rsid w:val="003A27CF"/>
    <w:rsid w:val="003E4530"/>
    <w:rsid w:val="003E6868"/>
    <w:rsid w:val="003E7DE0"/>
    <w:rsid w:val="003F2B30"/>
    <w:rsid w:val="00402F9F"/>
    <w:rsid w:val="0041754E"/>
    <w:rsid w:val="00422357"/>
    <w:rsid w:val="0043180B"/>
    <w:rsid w:val="004369B7"/>
    <w:rsid w:val="0044754F"/>
    <w:rsid w:val="00464C68"/>
    <w:rsid w:val="00470224"/>
    <w:rsid w:val="004842BF"/>
    <w:rsid w:val="0049142A"/>
    <w:rsid w:val="00491D0F"/>
    <w:rsid w:val="00495E1D"/>
    <w:rsid w:val="004A7BFF"/>
    <w:rsid w:val="004B3555"/>
    <w:rsid w:val="004B454C"/>
    <w:rsid w:val="004F1F2B"/>
    <w:rsid w:val="004F7DE9"/>
    <w:rsid w:val="00506C66"/>
    <w:rsid w:val="005321AC"/>
    <w:rsid w:val="0054426E"/>
    <w:rsid w:val="005569F2"/>
    <w:rsid w:val="00560697"/>
    <w:rsid w:val="00560A41"/>
    <w:rsid w:val="00574088"/>
    <w:rsid w:val="00574424"/>
    <w:rsid w:val="00575E6F"/>
    <w:rsid w:val="00580F1E"/>
    <w:rsid w:val="0058219F"/>
    <w:rsid w:val="0059262C"/>
    <w:rsid w:val="005C5810"/>
    <w:rsid w:val="005C7693"/>
    <w:rsid w:val="005E172C"/>
    <w:rsid w:val="005E20DE"/>
    <w:rsid w:val="005F0FCB"/>
    <w:rsid w:val="005F4E6E"/>
    <w:rsid w:val="005F7C1D"/>
    <w:rsid w:val="006014C7"/>
    <w:rsid w:val="00606E6B"/>
    <w:rsid w:val="00611883"/>
    <w:rsid w:val="00617D3B"/>
    <w:rsid w:val="0063471C"/>
    <w:rsid w:val="006545E5"/>
    <w:rsid w:val="006768EF"/>
    <w:rsid w:val="00692DF3"/>
    <w:rsid w:val="006A5D00"/>
    <w:rsid w:val="006B22AE"/>
    <w:rsid w:val="006D05FD"/>
    <w:rsid w:val="0071066E"/>
    <w:rsid w:val="00722CEA"/>
    <w:rsid w:val="00725047"/>
    <w:rsid w:val="0072632D"/>
    <w:rsid w:val="00733E84"/>
    <w:rsid w:val="00751B89"/>
    <w:rsid w:val="007626F2"/>
    <w:rsid w:val="00770213"/>
    <w:rsid w:val="00774EA1"/>
    <w:rsid w:val="0078514E"/>
    <w:rsid w:val="0078552A"/>
    <w:rsid w:val="00791F6A"/>
    <w:rsid w:val="007A402E"/>
    <w:rsid w:val="007B0107"/>
    <w:rsid w:val="007E476E"/>
    <w:rsid w:val="00806278"/>
    <w:rsid w:val="00810A62"/>
    <w:rsid w:val="00810AD6"/>
    <w:rsid w:val="00815F99"/>
    <w:rsid w:val="00832645"/>
    <w:rsid w:val="008437D4"/>
    <w:rsid w:val="00860062"/>
    <w:rsid w:val="008A511E"/>
    <w:rsid w:val="008B7D2C"/>
    <w:rsid w:val="008C0E8B"/>
    <w:rsid w:val="008D40A1"/>
    <w:rsid w:val="008E152C"/>
    <w:rsid w:val="008E2550"/>
    <w:rsid w:val="008F3D3D"/>
    <w:rsid w:val="009015C9"/>
    <w:rsid w:val="0091309B"/>
    <w:rsid w:val="00925191"/>
    <w:rsid w:val="0093412F"/>
    <w:rsid w:val="0093652E"/>
    <w:rsid w:val="00950209"/>
    <w:rsid w:val="00950D99"/>
    <w:rsid w:val="009632C4"/>
    <w:rsid w:val="0097275C"/>
    <w:rsid w:val="009815C7"/>
    <w:rsid w:val="00986B9F"/>
    <w:rsid w:val="00990E92"/>
    <w:rsid w:val="00994567"/>
    <w:rsid w:val="009973C9"/>
    <w:rsid w:val="009A4AF0"/>
    <w:rsid w:val="009B2892"/>
    <w:rsid w:val="00A64AAC"/>
    <w:rsid w:val="00A67748"/>
    <w:rsid w:val="00A744BE"/>
    <w:rsid w:val="00A928C8"/>
    <w:rsid w:val="00AA3642"/>
    <w:rsid w:val="00AB06BB"/>
    <w:rsid w:val="00AB1AED"/>
    <w:rsid w:val="00AB1E96"/>
    <w:rsid w:val="00AC10B4"/>
    <w:rsid w:val="00AC3CF7"/>
    <w:rsid w:val="00AD58B1"/>
    <w:rsid w:val="00AE0E14"/>
    <w:rsid w:val="00B0176A"/>
    <w:rsid w:val="00B05E23"/>
    <w:rsid w:val="00B07290"/>
    <w:rsid w:val="00B172E9"/>
    <w:rsid w:val="00B2114F"/>
    <w:rsid w:val="00B242D5"/>
    <w:rsid w:val="00B3046B"/>
    <w:rsid w:val="00B3433D"/>
    <w:rsid w:val="00B35F94"/>
    <w:rsid w:val="00BB5767"/>
    <w:rsid w:val="00BB5D5D"/>
    <w:rsid w:val="00BB5E72"/>
    <w:rsid w:val="00BC68A1"/>
    <w:rsid w:val="00BD14FF"/>
    <w:rsid w:val="00BE7305"/>
    <w:rsid w:val="00BF1B7D"/>
    <w:rsid w:val="00BF4308"/>
    <w:rsid w:val="00C37845"/>
    <w:rsid w:val="00C5143A"/>
    <w:rsid w:val="00C66A45"/>
    <w:rsid w:val="00C922EC"/>
    <w:rsid w:val="00CA01F9"/>
    <w:rsid w:val="00CC30AB"/>
    <w:rsid w:val="00CD611B"/>
    <w:rsid w:val="00CE2134"/>
    <w:rsid w:val="00CE6029"/>
    <w:rsid w:val="00CF1258"/>
    <w:rsid w:val="00D1210C"/>
    <w:rsid w:val="00D15079"/>
    <w:rsid w:val="00D21ACD"/>
    <w:rsid w:val="00D26BCE"/>
    <w:rsid w:val="00D355F9"/>
    <w:rsid w:val="00D35829"/>
    <w:rsid w:val="00D36E9D"/>
    <w:rsid w:val="00D372FF"/>
    <w:rsid w:val="00D37F50"/>
    <w:rsid w:val="00D445CF"/>
    <w:rsid w:val="00D46E8C"/>
    <w:rsid w:val="00D52994"/>
    <w:rsid w:val="00D56517"/>
    <w:rsid w:val="00D64210"/>
    <w:rsid w:val="00D81D8C"/>
    <w:rsid w:val="00D93C5C"/>
    <w:rsid w:val="00DA1268"/>
    <w:rsid w:val="00DB15D3"/>
    <w:rsid w:val="00DC426F"/>
    <w:rsid w:val="00DF5D1E"/>
    <w:rsid w:val="00E11EBD"/>
    <w:rsid w:val="00E26744"/>
    <w:rsid w:val="00E274B8"/>
    <w:rsid w:val="00E42864"/>
    <w:rsid w:val="00E63071"/>
    <w:rsid w:val="00E70CC1"/>
    <w:rsid w:val="00E710A9"/>
    <w:rsid w:val="00E90DCC"/>
    <w:rsid w:val="00E91067"/>
    <w:rsid w:val="00E94404"/>
    <w:rsid w:val="00EB294A"/>
    <w:rsid w:val="00EB4518"/>
    <w:rsid w:val="00EE6A00"/>
    <w:rsid w:val="00EF0A45"/>
    <w:rsid w:val="00EF1E52"/>
    <w:rsid w:val="00EF6296"/>
    <w:rsid w:val="00EF6F00"/>
    <w:rsid w:val="00F03650"/>
    <w:rsid w:val="00F17555"/>
    <w:rsid w:val="00F1799C"/>
    <w:rsid w:val="00F17F59"/>
    <w:rsid w:val="00F25CD1"/>
    <w:rsid w:val="00F345E1"/>
    <w:rsid w:val="00F40239"/>
    <w:rsid w:val="00F7254E"/>
    <w:rsid w:val="00F94107"/>
    <w:rsid w:val="00FA0AAB"/>
    <w:rsid w:val="00FA3267"/>
    <w:rsid w:val="00FA67F2"/>
    <w:rsid w:val="00FB0323"/>
    <w:rsid w:val="00FB1B19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55F4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1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5E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E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E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E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E6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9456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1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5E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E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E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E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E6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9456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0</Words>
  <Characters>1830</Characters>
  <Application>Microsoft Macintosh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14</cp:revision>
  <dcterms:created xsi:type="dcterms:W3CDTF">2017-05-25T23:23:00Z</dcterms:created>
  <dcterms:modified xsi:type="dcterms:W3CDTF">2017-09-19T17:35:00Z</dcterms:modified>
</cp:coreProperties>
</file>